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5F26A" w14:textId="77777777" w:rsidR="00950BFD" w:rsidRPr="0015480E" w:rsidRDefault="00950BFD" w:rsidP="00950BFD">
      <w:pPr>
        <w:rPr>
          <w:b/>
          <w:bCs/>
        </w:rPr>
      </w:pPr>
      <w:r w:rsidRPr="0015480E">
        <w:rPr>
          <w:b/>
          <w:bCs/>
        </w:rPr>
        <w:t>EORTC</w:t>
      </w:r>
    </w:p>
    <w:p w14:paraId="17224553" w14:textId="18CA506E" w:rsidR="00C01229" w:rsidRPr="0015480E" w:rsidRDefault="00231101" w:rsidP="00950BFD">
      <w:pPr>
        <w:rPr>
          <w:b/>
          <w:bCs/>
        </w:rPr>
      </w:pPr>
      <w:r w:rsidRPr="0015480E">
        <w:rPr>
          <w:b/>
          <w:bCs/>
        </w:rPr>
        <w:t>Mean (CI</w:t>
      </w:r>
      <w:r w:rsidR="0015480E">
        <w:rPr>
          <w:b/>
          <w:bCs/>
        </w:rPr>
        <w:t>*</w:t>
      </w:r>
      <w:r w:rsidRPr="0015480E">
        <w:rPr>
          <w:b/>
          <w:bCs/>
        </w:rPr>
        <w:t>)</w:t>
      </w:r>
      <w:r w:rsidR="00950BFD" w:rsidRPr="0015480E">
        <w:rPr>
          <w:b/>
          <w:bCs/>
        </w:rPr>
        <w:t xml:space="preserve"> </w:t>
      </w:r>
      <w:r w:rsidR="00F708FC" w:rsidRPr="0015480E">
        <w:rPr>
          <w:b/>
          <w:bCs/>
        </w:rPr>
        <w:t>s</w:t>
      </w:r>
      <w:r w:rsidR="00950BFD" w:rsidRPr="0015480E">
        <w:rPr>
          <w:b/>
          <w:bCs/>
        </w:rPr>
        <w:t xml:space="preserve">cores by </w:t>
      </w:r>
      <w:r w:rsidR="00F708FC" w:rsidRPr="0015480E">
        <w:rPr>
          <w:b/>
          <w:bCs/>
        </w:rPr>
        <w:t>d</w:t>
      </w:r>
      <w:r w:rsidR="00950BFD" w:rsidRPr="0015480E">
        <w:rPr>
          <w:b/>
          <w:bCs/>
        </w:rPr>
        <w:t xml:space="preserve">omain and </w:t>
      </w:r>
      <w:r w:rsidR="00F708FC" w:rsidRPr="0015480E">
        <w:rPr>
          <w:b/>
          <w:bCs/>
        </w:rPr>
        <w:t>t</w:t>
      </w:r>
      <w:r w:rsidR="00950BFD" w:rsidRPr="0015480E">
        <w:rPr>
          <w:b/>
          <w:bCs/>
        </w:rPr>
        <w:t>ime</w:t>
      </w:r>
      <w:r w:rsidR="00F708FC" w:rsidRPr="0015480E">
        <w:rPr>
          <w:b/>
          <w:bCs/>
        </w:rPr>
        <w:t>p</w:t>
      </w:r>
      <w:r w:rsidR="00950BFD" w:rsidRPr="0015480E">
        <w:rPr>
          <w:b/>
          <w:bCs/>
        </w:rPr>
        <w:t>oint</w:t>
      </w:r>
    </w:p>
    <w:tbl>
      <w:tblPr>
        <w:tblW w:w="0" w:type="auto"/>
        <w:tblCellMar>
          <w:top w:w="15" w:type="dxa"/>
          <w:left w:w="57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0"/>
        <w:gridCol w:w="994"/>
        <w:gridCol w:w="740"/>
        <w:gridCol w:w="808"/>
        <w:gridCol w:w="808"/>
        <w:gridCol w:w="808"/>
        <w:gridCol w:w="808"/>
        <w:gridCol w:w="834"/>
        <w:gridCol w:w="808"/>
        <w:gridCol w:w="834"/>
        <w:gridCol w:w="808"/>
      </w:tblGrid>
      <w:tr w:rsidR="00950BFD" w:rsidRPr="00950BFD" w14:paraId="51A484FB" w14:textId="77777777" w:rsidTr="00784438">
        <w:trPr>
          <w:tblHeader/>
        </w:trPr>
        <w:tc>
          <w:tcPr>
            <w:tcW w:w="770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251FF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99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099F3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740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ED1EC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Pre-op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831FD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275ED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2D5B9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9 months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DDEC3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83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7E6C2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5 months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C8D80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83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D2611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21 months</w:t>
            </w:r>
          </w:p>
        </w:tc>
        <w:tc>
          <w:tcPr>
            <w:tcW w:w="808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A275A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24 months</w:t>
            </w:r>
          </w:p>
        </w:tc>
      </w:tr>
      <w:tr w:rsidR="00A77F35" w:rsidRPr="00950BFD" w14:paraId="51D4905C" w14:textId="77777777" w:rsidTr="00784438">
        <w:tc>
          <w:tcPr>
            <w:tcW w:w="770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1F50" w14:textId="4FFD49CA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7F35">
              <w:rPr>
                <w:rFonts w:ascii="Calibri" w:hAnsi="Calibri" w:cs="Calibri"/>
                <w:b/>
                <w:bCs/>
                <w:sz w:val="16"/>
                <w:szCs w:val="16"/>
              </w:rPr>
              <w:t>Physical Function</w:t>
            </w:r>
          </w:p>
          <w:p w14:paraId="67FE03A3" w14:textId="1E0AEA07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7F06" w14:textId="4CC4A07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D7DA" w14:textId="2994705B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7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6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, 99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BBC1" w14:textId="3813B133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8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2.8, 93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DB2A" w14:textId="1D94591D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3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3.3, 94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C46E" w14:textId="21AAD9E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2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8.5, 97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9890" w14:textId="01A9F9D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2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5.2, 99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95AC" w14:textId="21DBA63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87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5.6, 98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944B" w14:textId="56CB1BF7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4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2.6, 96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CC8E" w14:textId="24B97D92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6.6, 96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05C0" w14:textId="238BB781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7.7, 95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77F35" w:rsidRPr="00950BFD" w14:paraId="71787820" w14:textId="77777777" w:rsidTr="00784438">
        <w:tc>
          <w:tcPr>
            <w:tcW w:w="770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02B2" w14:textId="79B33BB2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4860" w14:textId="3658F92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38F4" w14:textId="049DA01D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93.6, 100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DAD" w14:textId="6630122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1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5, 98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2B8F" w14:textId="6BFECC9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1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3.6, 99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F480" w14:textId="046D2F1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3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8.1, 99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AD63" w14:textId="00AF3E9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0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2.2, 99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9577" w14:textId="4FCF537F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9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7.6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E2A7" w14:textId="56E61FE1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0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1, 100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F436" w14:textId="7C563111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0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9.3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A9C4" w14:textId="2EDDDCF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84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2.3, 95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77F35" w:rsidRPr="00950BFD" w14:paraId="73AFCD27" w14:textId="77777777" w:rsidTr="00784438">
        <w:tc>
          <w:tcPr>
            <w:tcW w:w="770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5F1C" w14:textId="1AD73A7B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7F35">
              <w:rPr>
                <w:rFonts w:ascii="Calibri" w:hAnsi="Calibri" w:cs="Calibri"/>
                <w:b/>
                <w:bCs/>
                <w:sz w:val="16"/>
                <w:szCs w:val="16"/>
              </w:rPr>
              <w:t>Role Function</w:t>
            </w: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75D6" w14:textId="55A3365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6338" w14:textId="3E0F29B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4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8.7, 99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11F8" w14:textId="042B6F1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5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5.8, 95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1A88" w14:textId="185740DF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5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6.6, 94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992A" w14:textId="138E0EC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82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3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CC96" w14:textId="60340C3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4.3, 98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6ADD" w14:textId="11231BD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7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7.8, 98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67FE" w14:textId="0B902D96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3.3, 99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4E99" w14:textId="26F28C9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8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5.7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F675" w14:textId="4537918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4.4, 99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77F35" w:rsidRPr="00950BFD" w14:paraId="1C360840" w14:textId="77777777" w:rsidTr="00784438">
        <w:tc>
          <w:tcPr>
            <w:tcW w:w="770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4B87" w14:textId="2E1724AE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4558" w14:textId="47DA95D6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2FDD" w14:textId="61D859A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92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86.7, 98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0488" w14:textId="006104E2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3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2.6, 94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A7AD" w14:textId="4BA59C9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6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5.5, 98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82A0" w14:textId="50C06B9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7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6.3, 98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E175" w14:textId="156264C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0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4.4, 96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1B39" w14:textId="2B030951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5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4.6, 97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2BC1" w14:textId="069F2794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3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1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60FC" w14:textId="55C5971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8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3.5, 10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.</w:t>
            </w:r>
            <w:r w:rsidR="0015480E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5D2B" w14:textId="4E8E0F2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75</w:t>
            </w:r>
            <w:r w:rsidR="0015480E">
              <w:rPr>
                <w:rFonts w:ascii="Calibri" w:hAnsi="Calibri" w:cs="Calibri"/>
                <w:sz w:val="16"/>
                <w:szCs w:val="16"/>
              </w:rPr>
              <w:t>.0</w:t>
            </w:r>
            <w:r w:rsidRPr="00950BFD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5.3, 94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A77F35" w:rsidRPr="00950BFD" w14:paraId="633E153C" w14:textId="77777777" w:rsidTr="00784438">
        <w:tc>
          <w:tcPr>
            <w:tcW w:w="770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399E" w14:textId="262E7091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7F35">
              <w:rPr>
                <w:rFonts w:ascii="Calibri" w:hAnsi="Calibri" w:cs="Calibri"/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4F58" w14:textId="0F40157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C0DA" w14:textId="6E9EE91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6.7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3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5BE4" w14:textId="75C8F75B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6.7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F47E" w14:textId="0A519FB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0.0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3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8E98" w14:textId="6121328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3.3 (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4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2AC5" w14:textId="089FF2D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A155" w14:textId="366C3BF4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0496" w14:textId="78891EA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6.7 (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A5A3" w14:textId="2EA22C9B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0.0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1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526D" w14:textId="7AA099E2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</w:tr>
      <w:tr w:rsidR="00A77F35" w:rsidRPr="00950BFD" w14:paraId="1AB719D6" w14:textId="77777777" w:rsidTr="00784438">
        <w:tc>
          <w:tcPr>
            <w:tcW w:w="770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7F61" w14:textId="4DEEFA4E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8B40" w14:textId="043EDA14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D603" w14:textId="6F82301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16.7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2109" w14:textId="035810E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0.0 (1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2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17FC" w14:textId="30A13654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6.7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4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DD7C" w14:textId="336FF883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0.0 (1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3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CE11" w14:textId="5D44B39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3.3 (1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33.3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C2AEF" w14:textId="477B8E5F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30.0 (1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4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D49D" w14:textId="4278511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30.0 (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56.7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50F1" w14:textId="51D99ED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30.0 (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5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1973" w14:textId="54B1053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26.7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40.0)</w:t>
            </w:r>
          </w:p>
        </w:tc>
      </w:tr>
      <w:tr w:rsidR="00A77F35" w:rsidRPr="00950BFD" w14:paraId="1B33AAE7" w14:textId="77777777" w:rsidTr="00784438">
        <w:tc>
          <w:tcPr>
            <w:tcW w:w="770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DE09" w14:textId="686291C3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7F35">
              <w:rPr>
                <w:rFonts w:ascii="Calibri" w:hAnsi="Calibri" w:cs="Calibri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016B" w14:textId="08AB769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5358" w14:textId="5963F6C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6.7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3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18FB" w14:textId="63CD63E6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0.0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2FFF" w14:textId="5EA6059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292B" w14:textId="69E9B142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3.3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3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472B" w14:textId="1463260C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0.0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E95B" w14:textId="23EA2B2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3.3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0C64" w14:textId="67F739AA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3.3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6.7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4B57" w14:textId="562260C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0.0 (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0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41D7" w14:textId="000398BB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6.7 (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0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0.0)</w:t>
            </w:r>
          </w:p>
        </w:tc>
      </w:tr>
      <w:tr w:rsidR="00A77F35" w:rsidRPr="00950BFD" w14:paraId="1EA8E1AA" w14:textId="77777777" w:rsidTr="00784438">
        <w:tc>
          <w:tcPr>
            <w:tcW w:w="770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1292" w14:textId="48F0FA14" w:rsidR="00A77F35" w:rsidRPr="00A77F35" w:rsidRDefault="00A77F35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3CC9" w14:textId="0D622AA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CB61" w14:textId="16AD17B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6.7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1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1258" w14:textId="32AED7A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6.7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3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8619" w14:textId="6686A260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0.0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2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358A" w14:textId="44B12038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6.7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1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BB68" w14:textId="2B7550F9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10.0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16.7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818A" w14:textId="5899D436" w:rsidR="00A77F35" w:rsidRPr="00950BFD" w:rsidRDefault="006D1BCA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6D1BCA">
              <w:rPr>
                <w:rFonts w:ascii="Calibri" w:hAnsi="Calibri" w:cs="Calibri"/>
                <w:sz w:val="16"/>
                <w:szCs w:val="16"/>
              </w:rPr>
              <w:t>23.3 (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.0, </w:t>
            </w:r>
            <w:r w:rsidRPr="006D1BCA">
              <w:rPr>
                <w:rFonts w:ascii="Calibri" w:hAnsi="Calibri" w:cs="Calibri"/>
                <w:sz w:val="16"/>
                <w:szCs w:val="16"/>
              </w:rPr>
              <w:t>46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4F3E" w14:textId="5FFE6ACE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6.7 (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0.0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16.7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DBA3" w14:textId="45079AB8" w:rsidR="00A77F35" w:rsidRPr="00950BFD" w:rsidRDefault="006D1BCA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6D1BCA">
              <w:rPr>
                <w:rFonts w:ascii="Calibri" w:hAnsi="Calibri" w:cs="Calibri"/>
                <w:sz w:val="16"/>
                <w:szCs w:val="16"/>
              </w:rPr>
              <w:t>20.0 (1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6D1BCA">
              <w:rPr>
                <w:rFonts w:ascii="Calibri" w:hAnsi="Calibri" w:cs="Calibri"/>
                <w:sz w:val="16"/>
                <w:szCs w:val="16"/>
              </w:rPr>
              <w:t>3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B515" w14:textId="3042DD55" w:rsidR="00A77F35" w:rsidRPr="00950BFD" w:rsidRDefault="00A77F35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E41D17">
              <w:rPr>
                <w:rFonts w:ascii="Calibri" w:hAnsi="Calibri" w:cs="Calibri"/>
                <w:sz w:val="16"/>
                <w:szCs w:val="16"/>
              </w:rPr>
              <w:t>26.7 (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41D17">
              <w:rPr>
                <w:rFonts w:ascii="Calibri" w:hAnsi="Calibri" w:cs="Calibri"/>
                <w:sz w:val="16"/>
                <w:szCs w:val="16"/>
              </w:rPr>
              <w:t>46.7)</w:t>
            </w:r>
          </w:p>
        </w:tc>
      </w:tr>
      <w:tr w:rsidR="00A77F35" w:rsidRPr="00950BFD" w14:paraId="4CE23782" w14:textId="77777777" w:rsidTr="00784438">
        <w:tc>
          <w:tcPr>
            <w:tcW w:w="77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722C" w14:textId="6AF30991" w:rsidR="00A77F35" w:rsidRPr="00A77F35" w:rsidRDefault="00A77F35" w:rsidP="00A77F3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A77F35">
              <w:rPr>
                <w:rFonts w:ascii="Calibri" w:hAnsi="Calibri" w:cs="Calibri"/>
                <w:b/>
                <w:bCs/>
                <w:sz w:val="16"/>
                <w:szCs w:val="16"/>
              </w:rPr>
              <w:t>Global QoL</w:t>
            </w:r>
          </w:p>
        </w:tc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DEF9" w14:textId="5C58B020" w:rsidR="00A77F35" w:rsidRPr="00950BFD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B9E5" w14:textId="61300C3E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65.0 (51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78.3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4BF4" w14:textId="79ED609B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68.3 (5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78.3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873C" w14:textId="7170F8FE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6.7 (68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5.0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0075" w14:textId="0EF3E362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6.7 (6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6.7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656A" w14:textId="2D8CA5A8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83.3 (75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93.3)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7657" w14:textId="4CC889BB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5.0 (6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5.0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B17B" w14:textId="1AEF0C7D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6.7 (7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3.3)</w:t>
            </w:r>
          </w:p>
        </w:tc>
        <w:tc>
          <w:tcPr>
            <w:tcW w:w="834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BFA2" w14:textId="36630DAA" w:rsidR="00A77F35" w:rsidRPr="00950BFD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5.0 (6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3.3)</w:t>
            </w:r>
          </w:p>
        </w:tc>
        <w:tc>
          <w:tcPr>
            <w:tcW w:w="808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7EBF" w14:textId="2BA6EA76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6.7 (70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3.3)</w:t>
            </w:r>
          </w:p>
        </w:tc>
      </w:tr>
      <w:tr w:rsidR="00A77F35" w:rsidRPr="00950BFD" w14:paraId="6D7853C2" w14:textId="77777777" w:rsidTr="00784438">
        <w:tc>
          <w:tcPr>
            <w:tcW w:w="770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4D80" w14:textId="76F9F39A" w:rsidR="00A77F35" w:rsidRPr="00950BFD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20D" w14:textId="67329BF4" w:rsidR="00A77F35" w:rsidRPr="00950BFD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74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D2A8" w14:textId="0FA1A895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80.0 (7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8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737C" w14:textId="21A895CD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5.0 (65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5102" w14:textId="7C4AE005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0.0 (58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3.3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A851" w14:textId="785FCA01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81.7 (75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9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2F85" w14:textId="53F91397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6.7 (63.3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90.0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0A84" w14:textId="3D3033A2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63.3 (45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0.0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0D8C" w14:textId="27F16254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70.0 (55.0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6.7)</w:t>
            </w:r>
          </w:p>
        </w:tc>
        <w:tc>
          <w:tcPr>
            <w:tcW w:w="834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720D" w14:textId="66B33AF1" w:rsidR="00A77F35" w:rsidRPr="00950BFD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68.3 (56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1.7)</w:t>
            </w:r>
          </w:p>
        </w:tc>
        <w:tc>
          <w:tcPr>
            <w:tcW w:w="808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2D6B" w14:textId="7B818E57" w:rsidR="00A77F35" w:rsidRPr="00E41D17" w:rsidRDefault="00A77F35" w:rsidP="00A77F35">
            <w:pPr>
              <w:rPr>
                <w:rFonts w:ascii="Calibri" w:hAnsi="Calibri" w:cs="Calibri"/>
                <w:sz w:val="16"/>
                <w:szCs w:val="16"/>
              </w:rPr>
            </w:pPr>
            <w:r w:rsidRPr="00E3336A">
              <w:rPr>
                <w:rFonts w:ascii="Calibri" w:hAnsi="Calibri" w:cs="Calibri"/>
                <w:sz w:val="16"/>
                <w:szCs w:val="16"/>
              </w:rPr>
              <w:t>66.7 (51.7</w:t>
            </w:r>
            <w:r w:rsidR="0015480E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3336A">
              <w:rPr>
                <w:rFonts w:ascii="Calibri" w:hAnsi="Calibri" w:cs="Calibri"/>
                <w:sz w:val="16"/>
                <w:szCs w:val="16"/>
              </w:rPr>
              <w:t>80.0)</w:t>
            </w:r>
          </w:p>
        </w:tc>
      </w:tr>
    </w:tbl>
    <w:p w14:paraId="4E9D31B8" w14:textId="4C17877A" w:rsidR="00C01229" w:rsidRPr="00950BFD" w:rsidRDefault="0015480E" w:rsidP="00950BFD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</w:t>
      </w:r>
      <w:r w:rsidRPr="0015480E">
        <w:rPr>
          <w:rFonts w:ascii="Calibri" w:hAnsi="Calibri" w:cs="Calibri"/>
          <w:sz w:val="16"/>
          <w:szCs w:val="16"/>
        </w:rPr>
        <w:t>Confidence intervals were truncated to the possible score range (0</w:t>
      </w:r>
      <w:r>
        <w:rPr>
          <w:rFonts w:ascii="Calibri" w:hAnsi="Calibri" w:cs="Calibri"/>
          <w:sz w:val="16"/>
          <w:szCs w:val="16"/>
        </w:rPr>
        <w:t xml:space="preserve">, </w:t>
      </w:r>
      <w:r w:rsidRPr="0015480E">
        <w:rPr>
          <w:rFonts w:ascii="Calibri" w:hAnsi="Calibri" w:cs="Calibri"/>
          <w:sz w:val="16"/>
          <w:szCs w:val="16"/>
        </w:rPr>
        <w:t>100)</w:t>
      </w:r>
      <w:r w:rsidR="00C01229">
        <w:rPr>
          <w:rFonts w:ascii="Calibri" w:hAnsi="Calibri" w:cs="Calibri"/>
          <w:sz w:val="16"/>
          <w:szCs w:val="16"/>
        </w:rPr>
        <w:t xml:space="preserve">. </w:t>
      </w:r>
      <w:r w:rsidR="00C01229" w:rsidRPr="00C01229">
        <w:rPr>
          <w:rFonts w:ascii="Calibri" w:hAnsi="Calibri" w:cs="Calibri"/>
          <w:sz w:val="16"/>
          <w:szCs w:val="16"/>
        </w:rPr>
        <w:t>Higher scores indicate better QoL or function, whereas for symptom domains, lower scores indicate fewer symptoms.</w:t>
      </w:r>
    </w:p>
    <w:p w14:paraId="467021F2" w14:textId="77777777" w:rsidR="00950BFD" w:rsidRPr="00950BFD" w:rsidRDefault="00950BFD" w:rsidP="00950BFD">
      <w:pPr>
        <w:rPr>
          <w:rFonts w:ascii="Calibri" w:hAnsi="Calibri" w:cs="Calibri"/>
          <w:sz w:val="16"/>
          <w:szCs w:val="16"/>
        </w:rPr>
      </w:pPr>
    </w:p>
    <w:p w14:paraId="2AF1C066" w14:textId="77777777" w:rsidR="00A71A97" w:rsidRDefault="00A71A9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C88671E" w14:textId="071E2803" w:rsidR="00950BFD" w:rsidRPr="0015480E" w:rsidRDefault="00950BFD" w:rsidP="00950BFD">
      <w:pPr>
        <w:rPr>
          <w:rFonts w:ascii="Calibri" w:hAnsi="Calibri" w:cs="Calibri"/>
          <w:b/>
          <w:bCs/>
        </w:rPr>
      </w:pPr>
      <w:r w:rsidRPr="0015480E">
        <w:rPr>
          <w:rFonts w:ascii="Calibri" w:hAnsi="Calibri" w:cs="Calibri"/>
          <w:b/>
          <w:bCs/>
        </w:rPr>
        <w:lastRenderedPageBreak/>
        <w:t>LYMQOL</w:t>
      </w:r>
    </w:p>
    <w:p w14:paraId="27E8CB28" w14:textId="62995661" w:rsidR="00950BFD" w:rsidRPr="0015480E" w:rsidRDefault="00231101" w:rsidP="00950BFD">
      <w:pPr>
        <w:rPr>
          <w:rFonts w:ascii="Calibri" w:hAnsi="Calibri" w:cs="Calibri"/>
          <w:b/>
          <w:bCs/>
        </w:rPr>
      </w:pPr>
      <w:r w:rsidRPr="0015480E">
        <w:rPr>
          <w:rFonts w:ascii="Calibri" w:hAnsi="Calibri" w:cs="Calibri"/>
          <w:b/>
          <w:bCs/>
        </w:rPr>
        <w:t>Mean (CI)</w:t>
      </w:r>
      <w:r w:rsidR="00950BFD" w:rsidRPr="0015480E">
        <w:rPr>
          <w:rFonts w:ascii="Calibri" w:hAnsi="Calibri" w:cs="Calibri"/>
          <w:b/>
          <w:bCs/>
        </w:rPr>
        <w:t xml:space="preserve"> by </w:t>
      </w:r>
      <w:r w:rsidR="00F708FC" w:rsidRPr="0015480E">
        <w:rPr>
          <w:rFonts w:ascii="Calibri" w:hAnsi="Calibri" w:cs="Calibri"/>
          <w:b/>
          <w:bCs/>
        </w:rPr>
        <w:t>d</w:t>
      </w:r>
      <w:r w:rsidR="00950BFD" w:rsidRPr="0015480E">
        <w:rPr>
          <w:rFonts w:ascii="Calibri" w:hAnsi="Calibri" w:cs="Calibri"/>
          <w:b/>
          <w:bCs/>
        </w:rPr>
        <w:t xml:space="preserve">omain and </w:t>
      </w:r>
      <w:r w:rsidR="00F708FC" w:rsidRPr="0015480E">
        <w:rPr>
          <w:rFonts w:ascii="Calibri" w:hAnsi="Calibri" w:cs="Calibri"/>
          <w:b/>
          <w:bCs/>
        </w:rPr>
        <w:t>t</w:t>
      </w:r>
      <w:r w:rsidR="00950BFD" w:rsidRPr="0015480E">
        <w:rPr>
          <w:rFonts w:ascii="Calibri" w:hAnsi="Calibri" w:cs="Calibri"/>
          <w:b/>
          <w:bCs/>
        </w:rPr>
        <w:t>ime</w:t>
      </w:r>
      <w:r w:rsidR="00F708FC" w:rsidRPr="0015480E">
        <w:rPr>
          <w:rFonts w:ascii="Calibri" w:hAnsi="Calibri" w:cs="Calibri"/>
          <w:b/>
          <w:bCs/>
        </w:rPr>
        <w:t>p</w:t>
      </w:r>
      <w:r w:rsidR="00950BFD" w:rsidRPr="0015480E">
        <w:rPr>
          <w:rFonts w:ascii="Calibri" w:hAnsi="Calibri" w:cs="Calibri"/>
          <w:b/>
          <w:bCs/>
        </w:rPr>
        <w:t>oi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1027"/>
        <w:gridCol w:w="630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950BFD" w:rsidRPr="00950BFD" w14:paraId="18623FDA" w14:textId="77777777" w:rsidTr="00013933">
        <w:trPr>
          <w:tblHeader/>
        </w:trPr>
        <w:tc>
          <w:tcPr>
            <w:tcW w:w="1155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8E88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02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6B871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630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EBA5D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Pre-op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07087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9D6DD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4C4D0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9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F21F2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3E92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5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B320C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BA304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21 months</w:t>
            </w:r>
          </w:p>
        </w:tc>
        <w:tc>
          <w:tcPr>
            <w:tcW w:w="7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9B42E" w14:textId="77777777" w:rsidR="00950BFD" w:rsidRPr="00950BFD" w:rsidRDefault="00950BFD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50BFD">
              <w:rPr>
                <w:rFonts w:ascii="Calibri" w:hAnsi="Calibri" w:cs="Calibri"/>
                <w:b/>
                <w:bCs/>
                <w:sz w:val="16"/>
                <w:szCs w:val="16"/>
              </w:rPr>
              <w:t>24 months</w:t>
            </w:r>
          </w:p>
        </w:tc>
      </w:tr>
      <w:tr w:rsidR="00784438" w:rsidRPr="00950BFD" w14:paraId="0E5DD9D1" w14:textId="77777777" w:rsidTr="001E21CF">
        <w:tc>
          <w:tcPr>
            <w:tcW w:w="115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83A7B" w14:textId="030FABF1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84438">
              <w:rPr>
                <w:rFonts w:ascii="Calibri" w:hAnsi="Calibri" w:cs="Calibri"/>
                <w:b/>
                <w:bCs/>
                <w:sz w:val="16"/>
                <w:szCs w:val="16"/>
              </w:rPr>
              <w:t>Appearance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84192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8636A" w14:textId="34F9A76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AD07E" w14:textId="2973CEC9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D5CB2" w14:textId="2BAF821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2, </w:t>
            </w:r>
            <w:r w:rsidR="00A71A97">
              <w:rPr>
                <w:rFonts w:ascii="Calibri" w:hAnsi="Calibri" w:cs="Calibri"/>
                <w:sz w:val="16"/>
                <w:szCs w:val="16"/>
              </w:rPr>
              <w:t>1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9FA4C" w14:textId="51D3823F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4032A" w14:textId="26EC525D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A15A8" w14:textId="1FCCE0D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2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DBF1A" w14:textId="7FE59589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8FF99" w14:textId="07791584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23811" w14:textId="35A49ACC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59371A08" w14:textId="77777777" w:rsidTr="001E21CF">
        <w:tc>
          <w:tcPr>
            <w:tcW w:w="1155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9E125" w14:textId="7F69C64D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F2772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94CE7" w14:textId="7585E7EC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829EF" w14:textId="2121B4D6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DA4F2" w14:textId="518F33E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D99B3" w14:textId="569E04D8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E544C" w14:textId="5B397D92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D394" w14:textId="77354DF8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5CB27" w14:textId="54C9E626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F70B4" w14:textId="6CEBBFB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3ABEA" w14:textId="7B16D53D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3AC2A072" w14:textId="77777777" w:rsidTr="00474D04">
        <w:tc>
          <w:tcPr>
            <w:tcW w:w="1155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E7F92" w14:textId="44298746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84438">
              <w:rPr>
                <w:rFonts w:ascii="Calibri" w:hAnsi="Calibri" w:cs="Calibri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0D5A3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0A0A3" w14:textId="269DB34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F5F90" w14:textId="1811C130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3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1E2B1" w14:textId="6653184E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26FCC" w14:textId="346BD09A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7DA99" w14:textId="398BC882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9F23B" w14:textId="5B1C4F20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E8252" w14:textId="6EC967F4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A692B" w14:textId="5AE6FFCE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1673F" w14:textId="235B5D9D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072BEF6D" w14:textId="77777777" w:rsidTr="00474D04">
        <w:tc>
          <w:tcPr>
            <w:tcW w:w="1155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216F8" w14:textId="5096B1F6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814F8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91EA5" w14:textId="75C296C9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994C2" w14:textId="6A386CDC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C90D9" w14:textId="6ED16A7A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D9B6A" w14:textId="4BA601FA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00F65" w14:textId="2A57DBED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B6005" w14:textId="28185D6F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8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F80D9" w14:textId="2C85D5C3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EE749" w14:textId="66DDE6F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BCF49" w14:textId="194B55B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357E6C6A" w14:textId="77777777" w:rsidTr="009334EF">
        <w:tc>
          <w:tcPr>
            <w:tcW w:w="1155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CDC26" w14:textId="64A8220C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84438">
              <w:rPr>
                <w:rFonts w:ascii="Calibri" w:hAnsi="Calibri" w:cs="Calibri"/>
                <w:b/>
                <w:bCs/>
                <w:sz w:val="16"/>
                <w:szCs w:val="16"/>
              </w:rPr>
              <w:t>Mood</w:t>
            </w: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67672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AC8AF" w14:textId="479AC389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3, 2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1B02C" w14:textId="625E07C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07694" w14:textId="116E7AB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1E981" w14:textId="2684278F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7B641" w14:textId="6FE278AA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7C4E4" w14:textId="3CD2926E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91A2C" w14:textId="76369A2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DDE6E" w14:textId="223B305C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AF0A2" w14:textId="4658572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0B460F44" w14:textId="77777777" w:rsidTr="009334EF">
        <w:tc>
          <w:tcPr>
            <w:tcW w:w="1155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1F81F" w14:textId="0B138034" w:rsidR="00784438" w:rsidRPr="00784438" w:rsidRDefault="00784438" w:rsidP="00950BF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8A065" w14:textId="7777777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E0215" w14:textId="72F7B23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ACBB" w14:textId="6540AABC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95841" w14:textId="260D36E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4, 2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B72AE" w14:textId="620780AB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B5879" w14:textId="33D4F261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DFCF0" w14:textId="7A0F9B44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2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D5B02" w14:textId="60DF61E5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90AB5" w14:textId="553C64F2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9753" w14:textId="684DDF97" w:rsidR="00784438" w:rsidRPr="00950BFD" w:rsidRDefault="00784438" w:rsidP="00950BFD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74396C5B" w14:textId="77777777" w:rsidTr="00BA7E8A">
        <w:tc>
          <w:tcPr>
            <w:tcW w:w="1155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5B74" w14:textId="47434B74" w:rsidR="00784438" w:rsidRPr="00784438" w:rsidRDefault="00784438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84438">
              <w:rPr>
                <w:rFonts w:ascii="Calibri" w:hAnsi="Calibri" w:cs="Calibri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2A03" w14:textId="34570079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89C3" w14:textId="7F8EE017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1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BB0E" w14:textId="236D4B82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F148" w14:textId="36BB1772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5841" w14:textId="27E61612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B49F" w14:textId="5A37DF5E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E6BE" w14:textId="6A21C3A4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DC98" w14:textId="46875595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1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7755" w14:textId="6622A0D2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AFA0" w14:textId="34EB5102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3333684E" w14:textId="77777777" w:rsidTr="00BA7E8A">
        <w:tc>
          <w:tcPr>
            <w:tcW w:w="1155" w:type="dxa"/>
            <w:vMerge/>
            <w:tcBorders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DA17" w14:textId="02BFFFD5" w:rsidR="00784438" w:rsidRPr="00784438" w:rsidRDefault="00784438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8816" w14:textId="1B47157D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84C4" w14:textId="16DB2D58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25B3" w14:textId="23DC6CAE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3, 1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1D58" w14:textId="31EC65EC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3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803A" w14:textId="33BE91F6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1, 1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00F1" w14:textId="5BA531D3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.2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0F83" w14:textId="0EE06E77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1F5B" w14:textId="6D494987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5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CF2E" w14:textId="458240D3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1, 1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11D8" w14:textId="0EB00190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1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0.9, 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751ADE9F" w14:textId="77777777" w:rsidTr="005D524F">
        <w:tc>
          <w:tcPr>
            <w:tcW w:w="1155" w:type="dxa"/>
            <w:vMerge w:val="restart"/>
            <w:tcBorders>
              <w:top w:val="single" w:sz="6" w:space="0" w:color="666666"/>
              <w:left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5432" w14:textId="34904629" w:rsidR="00784438" w:rsidRPr="00784438" w:rsidRDefault="00784438" w:rsidP="0001393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84438">
              <w:rPr>
                <w:rFonts w:ascii="Calibri" w:hAnsi="Calibri" w:cs="Calibri"/>
                <w:b/>
                <w:bCs/>
                <w:sz w:val="16"/>
                <w:szCs w:val="16"/>
              </w:rPr>
              <w:t>Overall QoL</w:t>
            </w: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F687" w14:textId="56A187FD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SC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7641" w14:textId="4724B363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6.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5, 7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73F4" w14:textId="131198A8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, 8.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3766" w14:textId="7436AFE3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9, 8.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2324" w14:textId="25A4A4E8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6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9, 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E2CF" w14:textId="00EEC62F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.2, 9.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0B06" w14:textId="1CBC33D0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4, 8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A758" w14:textId="0DA2A6DE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6, 8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9D5A" w14:textId="6F0B1FFD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6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5, 8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6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8359" w14:textId="0D2D79DC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4, 8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84438" w:rsidRPr="00950BFD" w14:paraId="3EC4B7FA" w14:textId="77777777" w:rsidTr="005D524F">
        <w:tc>
          <w:tcPr>
            <w:tcW w:w="1155" w:type="dxa"/>
            <w:vMerge/>
            <w:tcBorders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6C2E" w14:textId="4F23C555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E246" w14:textId="405EF394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>CG-SLD</w:t>
            </w:r>
          </w:p>
        </w:tc>
        <w:tc>
          <w:tcPr>
            <w:tcW w:w="630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6ECC" w14:textId="7700F97D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8.1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7.3, 8.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5A02" w14:textId="167691DB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4, 8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C6A9" w14:textId="19D03A0B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6.8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8, 7.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0341" w14:textId="598F67F3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4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6.8, 8.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C7DA" w14:textId="58CB3FE0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9, 8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DDFA" w14:textId="26E54EE5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4, 8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62E4" w14:textId="7CEBDE5C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6.9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1, 8.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789C" w14:textId="44CAC188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3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5, 9.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76" w:type="dxa"/>
            <w:tcBorders>
              <w:top w:val="single" w:sz="6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B07E" w14:textId="175FBD26" w:rsidR="00784438" w:rsidRPr="00950BFD" w:rsidRDefault="00784438" w:rsidP="00013933">
            <w:pPr>
              <w:rPr>
                <w:rFonts w:ascii="Calibri" w:hAnsi="Calibri" w:cs="Calibri"/>
                <w:sz w:val="16"/>
                <w:szCs w:val="16"/>
              </w:rPr>
            </w:pPr>
            <w:r w:rsidRPr="00950BFD">
              <w:rPr>
                <w:rFonts w:ascii="Calibri" w:hAnsi="Calibri" w:cs="Calibri"/>
                <w:sz w:val="16"/>
                <w:szCs w:val="16"/>
              </w:rPr>
              <w:t xml:space="preserve">7.2 </w:t>
            </w:r>
            <w:r>
              <w:rPr>
                <w:rFonts w:ascii="Calibri" w:hAnsi="Calibri" w:cs="Calibri"/>
                <w:sz w:val="16"/>
                <w:szCs w:val="16"/>
              </w:rPr>
              <w:t>(</w:t>
            </w:r>
            <w:r w:rsidRPr="00950BFD">
              <w:rPr>
                <w:rFonts w:ascii="Calibri" w:hAnsi="Calibri" w:cs="Calibri"/>
                <w:sz w:val="16"/>
                <w:szCs w:val="16"/>
              </w:rPr>
              <w:t>5.9, 8.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</w:tbl>
    <w:p w14:paraId="34BC709F" w14:textId="6BFAF2D6" w:rsidR="00E048B9" w:rsidRPr="00C01229" w:rsidRDefault="00C01229" w:rsidP="00C01229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F</w:t>
      </w:r>
      <w:r w:rsidRPr="00C01229">
        <w:rPr>
          <w:rFonts w:ascii="Calibri" w:hAnsi="Calibri" w:cs="Calibri"/>
          <w:sz w:val="16"/>
          <w:szCs w:val="16"/>
        </w:rPr>
        <w:t>unction, appearance, symptoms and mood</w:t>
      </w:r>
      <w:r w:rsidRPr="00C01229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ranged</w:t>
      </w:r>
      <w:r w:rsidRPr="00C01229">
        <w:rPr>
          <w:rFonts w:ascii="Calibri" w:hAnsi="Calibri" w:cs="Calibri"/>
          <w:sz w:val="16"/>
          <w:szCs w:val="16"/>
        </w:rPr>
        <w:t xml:space="preserve"> from 1 to 4, where lower scores indicate fewer problems</w:t>
      </w:r>
      <w:r>
        <w:rPr>
          <w:rFonts w:ascii="Calibri" w:hAnsi="Calibri" w:cs="Calibri"/>
          <w:sz w:val="16"/>
          <w:szCs w:val="16"/>
        </w:rPr>
        <w:t xml:space="preserve">. </w:t>
      </w:r>
      <w:r w:rsidRPr="00C01229">
        <w:rPr>
          <w:rFonts w:ascii="Calibri" w:hAnsi="Calibri" w:cs="Calibri"/>
          <w:sz w:val="16"/>
          <w:szCs w:val="16"/>
        </w:rPr>
        <w:t>Global QoL score ranged from 0 to 10, with higher scores indicating better QoL.</w:t>
      </w:r>
    </w:p>
    <w:sectPr w:rsidR="00E048B9" w:rsidRPr="00C01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FD"/>
    <w:rsid w:val="00013933"/>
    <w:rsid w:val="0015480E"/>
    <w:rsid w:val="00190B30"/>
    <w:rsid w:val="00231101"/>
    <w:rsid w:val="002C63B0"/>
    <w:rsid w:val="00467C79"/>
    <w:rsid w:val="006D1BCA"/>
    <w:rsid w:val="006D260F"/>
    <w:rsid w:val="006E22BE"/>
    <w:rsid w:val="00784438"/>
    <w:rsid w:val="00950BFD"/>
    <w:rsid w:val="00A24071"/>
    <w:rsid w:val="00A71A97"/>
    <w:rsid w:val="00A77F35"/>
    <w:rsid w:val="00AD726A"/>
    <w:rsid w:val="00B07AE0"/>
    <w:rsid w:val="00C01229"/>
    <w:rsid w:val="00C076AF"/>
    <w:rsid w:val="00D3796B"/>
    <w:rsid w:val="00E048B9"/>
    <w:rsid w:val="00E3336A"/>
    <w:rsid w:val="00E41D17"/>
    <w:rsid w:val="00ED4ED5"/>
    <w:rsid w:val="00ED59A8"/>
    <w:rsid w:val="00F17110"/>
    <w:rsid w:val="00F708FC"/>
    <w:rsid w:val="00F870EF"/>
    <w:rsid w:val="00FE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100D8"/>
  <w15:chartTrackingRefBased/>
  <w15:docId w15:val="{104A4D88-2A13-4DBE-ABE9-DEBE02B3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B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B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B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B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B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B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B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B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B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B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B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B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B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0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7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ee (Northern Sydney LHD)</dc:creator>
  <cp:keywords/>
  <dc:description/>
  <cp:lastModifiedBy>Teresa</cp:lastModifiedBy>
  <cp:revision>2</cp:revision>
  <dcterms:created xsi:type="dcterms:W3CDTF">2026-03-02T02:42:00Z</dcterms:created>
  <dcterms:modified xsi:type="dcterms:W3CDTF">2026-03-0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1-05T04:05:58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ff905e83-785c-4189-af3b-80317eb89d3a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